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0D7" w:rsidRDefault="001820D7" w:rsidP="001820D7">
      <w:pPr>
        <w:rPr>
          <w:sz w:val="32"/>
          <w:szCs w:val="32"/>
        </w:rPr>
      </w:pPr>
      <w:r w:rsidRPr="00F3409B">
        <w:rPr>
          <w:sz w:val="32"/>
          <w:szCs w:val="32"/>
        </w:rPr>
        <w:t xml:space="preserve">Appendix - </w:t>
      </w:r>
      <w:bookmarkStart w:id="0" w:name="_Toc215219042"/>
      <w:r w:rsidRPr="00F3409B">
        <w:rPr>
          <w:sz w:val="32"/>
          <w:szCs w:val="32"/>
        </w:rPr>
        <w:t xml:space="preserve">Bacterial and Fungal Infections </w:t>
      </w:r>
      <w:bookmarkEnd w:id="0"/>
    </w:p>
    <w:p w:rsidR="001820D7" w:rsidRDefault="001820D7" w:rsidP="001820D7">
      <w:pPr>
        <w:rPr>
          <w:sz w:val="32"/>
          <w:szCs w:val="32"/>
        </w:rPr>
      </w:pPr>
    </w:p>
    <w:tbl>
      <w:tblPr>
        <w:tblpPr w:leftFromText="180" w:rightFromText="180" w:vertAnchor="text" w:horzAnchor="margin" w:tblpY="-25"/>
        <w:tblW w:w="42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2178"/>
        <w:gridCol w:w="5881"/>
      </w:tblGrid>
      <w:tr w:rsidR="001820D7" w:rsidRPr="001820D7" w:rsidTr="001820D7">
        <w:trPr>
          <w:trHeight w:val="255"/>
          <w:tblHeader/>
        </w:trPr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ICD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-9-CM code</w:t>
            </w:r>
          </w:p>
        </w:tc>
        <w:tc>
          <w:tcPr>
            <w:tcW w:w="364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Descrip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top w:val="single" w:sz="4" w:space="0" w:color="auto"/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1</w:t>
            </w:r>
          </w:p>
        </w:tc>
        <w:tc>
          <w:tcPr>
            <w:tcW w:w="3649" w:type="pct"/>
            <w:tcBorders>
              <w:top w:val="single" w:sz="4" w:space="0" w:color="auto"/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Choler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Typhoid and paratyphoid fever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salmonella infection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Shigellos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food poisoning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8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testinal infections due to E. coli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8.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Intestinal infections due to Arizona group of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paracolon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bacilli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8.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Intestinal infections due to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Aerobacter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aerogene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8.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testinal infections due to Proteus (mirabilis) (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morganii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)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8.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testinal infections due to other specified bacteri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8.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Bacterial enteritis, un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09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ll-defined intestinal infection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1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CNS tuberculos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18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Miliary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tuberculos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lagu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Tularemi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nthrax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Brucellos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Glander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Melioidos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Rat-bite fever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27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Other bacterial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zoonose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Diphtheri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lastRenderedPageBreak/>
              <w:t>03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Whooping cough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Streptococcal throat/scarlet fever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Erysipela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Meningococcal infec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7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Tetanu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8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Septicemi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39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Actinomycotic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infection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4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bacterial disease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4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Bacterial infection in other diseases not 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098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Gonococcal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infection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0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Leptospiros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0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Vincent's angin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2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andidias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, of mouth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2.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andidias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, of lung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2.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andidias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, disseminat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2.8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andidias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, of other specified site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occidioidomycos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Histoplasmos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Blastomycotic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infec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7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mycose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118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pportunistic mycose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2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Bacterial mening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21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ryptococcal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mening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21.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Meningitis in other fungal disease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2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CNS absces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2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hlebitis of intracranial sinu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60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Purulent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endophthalm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76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cute inflammation of orbit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80.1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Malignant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otit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externa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383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cute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mastoid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20.99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cute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pericardit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due to other specified organism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2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cute and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subacute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endocard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6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cute sinus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6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cute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pharyng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6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cute tonsill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6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cute laryngitis and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trache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6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cute upper respiratory infections of multiple sites/not otherwise 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7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Peritonsillar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bsces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8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neumococcal pneumoni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8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bacterial pneumoni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8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Bronchopneumonia, organism un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8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neumonia, organism un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91.2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bstructive chronic bronchitis with acute exacerba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49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Bronchiectas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1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Empyema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1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bscess of lung and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mediastinum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22.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Periapical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bscess without sinu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22.7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Periapical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bscess with sinu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26.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flammatory conditions of the jaw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27.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bscess of the salivary gland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28.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ellulit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nd abscess of oral soft tissue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4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cute appendic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4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ppendicitis, not otherwise 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4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appendic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2.0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Diverticulitis of small intestine without hemorrhag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2.0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Diverticulitis of small intestine with hemorrhag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2.1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Diverticulitis of colon without hemorrhag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2.1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Diverticulitis of colon with hemorrhag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bscess of anal and rectal region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7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Peritonitis 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9.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testinal absces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9.6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Infection of colostomy or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enterostomy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69.8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erforation of intestin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72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bscess of liver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72.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Portal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pyemia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75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cute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cholecyst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9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Kidney infec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599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Urinary tract infection, not otherwise spec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0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rostatic inflamma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0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Orchit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nd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epididym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1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Female pelvic inflammation diseas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1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Uterine inflammatory diseas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16.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Abscess of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Bartholin'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glan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16.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abscess of vulva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46.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fections of genitourinary tract in pregnancy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58.4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fection of amniotic cavity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7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Major puerperal infec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75.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bscess of breast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81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Cellulit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>, finger/toe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82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 xml:space="preserve">Other </w:t>
            </w:r>
            <w:proofErr w:type="spellStart"/>
            <w:r w:rsidRPr="001820D7">
              <w:rPr>
                <w:rFonts w:ascii="Times New Roman" w:hAnsi="Times New Roman"/>
                <w:i w:val="0"/>
              </w:rPr>
              <w:t>cellulitis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nd absces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8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Acute lymphaden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85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Pilonidal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cyst with absces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68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Other local skin infec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711.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Pyogenic</w:t>
            </w:r>
            <w:proofErr w:type="spellEnd"/>
            <w:r w:rsidRPr="001820D7">
              <w:rPr>
                <w:rFonts w:ascii="Times New Roman" w:hAnsi="Times New Roman"/>
                <w:i w:val="0"/>
              </w:rPr>
              <w:t xml:space="preserve"> arthr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728.8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Necrotizing fasciitis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730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Osteomyelitis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790.7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proofErr w:type="spellStart"/>
            <w:r w:rsidRPr="001820D7">
              <w:rPr>
                <w:rFonts w:ascii="Times New Roman" w:hAnsi="Times New Roman"/>
                <w:i w:val="0"/>
              </w:rPr>
              <w:t>Bacteremia</w:t>
            </w:r>
            <w:proofErr w:type="spellEnd"/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958.3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osttraumatic wound infection, not elsewhere classified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996.6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fection or inflammation of device/graft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998.5</w:t>
            </w:r>
          </w:p>
        </w:tc>
        <w:tc>
          <w:tcPr>
            <w:tcW w:w="3649" w:type="pct"/>
            <w:tcBorders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Postoperative infection</w:t>
            </w:r>
          </w:p>
        </w:tc>
      </w:tr>
      <w:tr w:rsidR="001820D7" w:rsidRPr="001820D7" w:rsidTr="001820D7">
        <w:trPr>
          <w:trHeight w:val="255"/>
        </w:trPr>
        <w:tc>
          <w:tcPr>
            <w:tcW w:w="1351" w:type="pct"/>
            <w:tcBorders>
              <w:left w:val="nil"/>
              <w:bottom w:val="single" w:sz="4" w:space="0" w:color="auto"/>
            </w:tcBorders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999.3</w:t>
            </w:r>
          </w:p>
        </w:tc>
        <w:tc>
          <w:tcPr>
            <w:tcW w:w="3649" w:type="pct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1820D7" w:rsidRPr="001820D7" w:rsidRDefault="001820D7" w:rsidP="001820D7">
            <w:pPr>
              <w:pStyle w:val="Heading5"/>
              <w:rPr>
                <w:rFonts w:ascii="Times New Roman" w:hAnsi="Times New Roman"/>
                <w:i w:val="0"/>
              </w:rPr>
            </w:pPr>
            <w:r w:rsidRPr="001820D7">
              <w:rPr>
                <w:rFonts w:ascii="Times New Roman" w:hAnsi="Times New Roman"/>
                <w:i w:val="0"/>
              </w:rPr>
              <w:t>Infectious complications of medical care not otherwise specified</w:t>
            </w:r>
          </w:p>
        </w:tc>
      </w:tr>
    </w:tbl>
    <w:p w:rsidR="001820D7" w:rsidRPr="00F3409B" w:rsidRDefault="001820D7" w:rsidP="001820D7">
      <w:pPr>
        <w:rPr>
          <w:sz w:val="32"/>
          <w:szCs w:val="32"/>
        </w:rPr>
      </w:pPr>
    </w:p>
    <w:p w:rsidR="001820D7" w:rsidRDefault="001820D7" w:rsidP="001820D7">
      <w:pPr>
        <w:rPr>
          <w:color w:val="339966"/>
        </w:rPr>
      </w:pPr>
    </w:p>
    <w:p w:rsidR="001820D7" w:rsidRDefault="001820D7" w:rsidP="001820D7">
      <w:pPr>
        <w:rPr>
          <w:color w:val="339966"/>
        </w:rPr>
      </w:pPr>
    </w:p>
    <w:p w:rsidR="001820D7" w:rsidRPr="00FB0113" w:rsidRDefault="001820D7" w:rsidP="001820D7">
      <w:pPr>
        <w:spacing w:after="240"/>
        <w:ind w:left="720" w:hanging="720"/>
        <w:rPr>
          <w:noProof/>
        </w:rPr>
      </w:pPr>
      <w:r>
        <w:rPr>
          <w:color w:val="339966"/>
        </w:rPr>
        <w:fldChar w:fldCharType="begin"/>
      </w:r>
      <w:r>
        <w:rPr>
          <w:color w:val="339966"/>
        </w:rPr>
        <w:instrText xml:space="preserve"> ADDIN EN.REFLIST </w:instrText>
      </w:r>
      <w:r>
        <w:rPr>
          <w:color w:val="339966"/>
        </w:rPr>
        <w:fldChar w:fldCharType="separate"/>
      </w:r>
    </w:p>
    <w:p w:rsidR="00A47EDC" w:rsidRDefault="001820D7" w:rsidP="001820D7">
      <w:r>
        <w:rPr>
          <w:color w:val="339966"/>
        </w:rPr>
        <w:fldChar w:fldCharType="end"/>
      </w:r>
    </w:p>
    <w:sectPr w:rsidR="00A47EDC" w:rsidSect="00A47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CC5A32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3"/>
    <w:multiLevelType w:val="singleLevel"/>
    <w:tmpl w:val="D060AED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formatting="0"/>
  <w:defaultTabStop w:val="720"/>
  <w:characterSpacingControl w:val="doNotCompress"/>
  <w:savePreviewPicture/>
  <w:compat/>
  <w:rsids>
    <w:rsidRoot w:val="001820D7"/>
    <w:rsid w:val="000012F1"/>
    <w:rsid w:val="00003C06"/>
    <w:rsid w:val="000049CE"/>
    <w:rsid w:val="000052F5"/>
    <w:rsid w:val="00010242"/>
    <w:rsid w:val="00013660"/>
    <w:rsid w:val="000146FA"/>
    <w:rsid w:val="0001572E"/>
    <w:rsid w:val="00016201"/>
    <w:rsid w:val="0002081D"/>
    <w:rsid w:val="00021112"/>
    <w:rsid w:val="00022380"/>
    <w:rsid w:val="00024005"/>
    <w:rsid w:val="0002751F"/>
    <w:rsid w:val="000326D0"/>
    <w:rsid w:val="00032C92"/>
    <w:rsid w:val="00032D55"/>
    <w:rsid w:val="0003375A"/>
    <w:rsid w:val="000340E4"/>
    <w:rsid w:val="00040361"/>
    <w:rsid w:val="0004111B"/>
    <w:rsid w:val="000417AB"/>
    <w:rsid w:val="0004222B"/>
    <w:rsid w:val="00042E0E"/>
    <w:rsid w:val="000435BE"/>
    <w:rsid w:val="000511FC"/>
    <w:rsid w:val="00053DF2"/>
    <w:rsid w:val="00061FCE"/>
    <w:rsid w:val="00062903"/>
    <w:rsid w:val="0006444B"/>
    <w:rsid w:val="000645AC"/>
    <w:rsid w:val="0007168E"/>
    <w:rsid w:val="00076D14"/>
    <w:rsid w:val="00081A53"/>
    <w:rsid w:val="00082FBB"/>
    <w:rsid w:val="00082FF0"/>
    <w:rsid w:val="00083EB1"/>
    <w:rsid w:val="00092086"/>
    <w:rsid w:val="0009351B"/>
    <w:rsid w:val="000A03A7"/>
    <w:rsid w:val="000A2594"/>
    <w:rsid w:val="000A2E28"/>
    <w:rsid w:val="000A418F"/>
    <w:rsid w:val="000A456A"/>
    <w:rsid w:val="000B15E1"/>
    <w:rsid w:val="000C1F99"/>
    <w:rsid w:val="000C427D"/>
    <w:rsid w:val="000C497C"/>
    <w:rsid w:val="000C5F75"/>
    <w:rsid w:val="000C6CC5"/>
    <w:rsid w:val="000D0DF1"/>
    <w:rsid w:val="000D2846"/>
    <w:rsid w:val="000D5E7B"/>
    <w:rsid w:val="000D70A2"/>
    <w:rsid w:val="000E0441"/>
    <w:rsid w:val="000E071C"/>
    <w:rsid w:val="000E0C3B"/>
    <w:rsid w:val="000E0E1D"/>
    <w:rsid w:val="000E2D15"/>
    <w:rsid w:val="000E5D98"/>
    <w:rsid w:val="000E6763"/>
    <w:rsid w:val="000E7729"/>
    <w:rsid w:val="000F09BF"/>
    <w:rsid w:val="000F0EF8"/>
    <w:rsid w:val="000F6005"/>
    <w:rsid w:val="000F6A2E"/>
    <w:rsid w:val="000F7D50"/>
    <w:rsid w:val="0011300A"/>
    <w:rsid w:val="0011513D"/>
    <w:rsid w:val="00116538"/>
    <w:rsid w:val="00121BD2"/>
    <w:rsid w:val="0012217B"/>
    <w:rsid w:val="001236B8"/>
    <w:rsid w:val="001236E6"/>
    <w:rsid w:val="00123DA2"/>
    <w:rsid w:val="00125015"/>
    <w:rsid w:val="001312E2"/>
    <w:rsid w:val="0013182B"/>
    <w:rsid w:val="001341AA"/>
    <w:rsid w:val="00134283"/>
    <w:rsid w:val="00134B72"/>
    <w:rsid w:val="00136EAF"/>
    <w:rsid w:val="00137988"/>
    <w:rsid w:val="0014137D"/>
    <w:rsid w:val="001426C6"/>
    <w:rsid w:val="00144070"/>
    <w:rsid w:val="00152E31"/>
    <w:rsid w:val="00154FD2"/>
    <w:rsid w:val="00160436"/>
    <w:rsid w:val="0016148E"/>
    <w:rsid w:val="001618F9"/>
    <w:rsid w:val="001621AE"/>
    <w:rsid w:val="0016492F"/>
    <w:rsid w:val="00165605"/>
    <w:rsid w:val="00166EC3"/>
    <w:rsid w:val="00171603"/>
    <w:rsid w:val="00171B22"/>
    <w:rsid w:val="00172052"/>
    <w:rsid w:val="00180E14"/>
    <w:rsid w:val="001820D7"/>
    <w:rsid w:val="0018231E"/>
    <w:rsid w:val="00185B77"/>
    <w:rsid w:val="00186207"/>
    <w:rsid w:val="001862F6"/>
    <w:rsid w:val="0018720C"/>
    <w:rsid w:val="00190CEA"/>
    <w:rsid w:val="001914A2"/>
    <w:rsid w:val="001941FA"/>
    <w:rsid w:val="00194505"/>
    <w:rsid w:val="00194C78"/>
    <w:rsid w:val="00195DE4"/>
    <w:rsid w:val="001A0613"/>
    <w:rsid w:val="001A0BBE"/>
    <w:rsid w:val="001A2AAB"/>
    <w:rsid w:val="001B3444"/>
    <w:rsid w:val="001B46C4"/>
    <w:rsid w:val="001B5B72"/>
    <w:rsid w:val="001B723D"/>
    <w:rsid w:val="001C5554"/>
    <w:rsid w:val="001D064B"/>
    <w:rsid w:val="001D3A57"/>
    <w:rsid w:val="001E09D9"/>
    <w:rsid w:val="001E0EB1"/>
    <w:rsid w:val="001E4793"/>
    <w:rsid w:val="001E4E9E"/>
    <w:rsid w:val="001E51E2"/>
    <w:rsid w:val="001F26C4"/>
    <w:rsid w:val="001F62B0"/>
    <w:rsid w:val="002004B1"/>
    <w:rsid w:val="002014E3"/>
    <w:rsid w:val="00201E55"/>
    <w:rsid w:val="00203113"/>
    <w:rsid w:val="002048FD"/>
    <w:rsid w:val="002049C1"/>
    <w:rsid w:val="00205362"/>
    <w:rsid w:val="00210A07"/>
    <w:rsid w:val="00210E83"/>
    <w:rsid w:val="002145BD"/>
    <w:rsid w:val="002153F4"/>
    <w:rsid w:val="00215842"/>
    <w:rsid w:val="002176E0"/>
    <w:rsid w:val="00220203"/>
    <w:rsid w:val="00220EEB"/>
    <w:rsid w:val="0022320E"/>
    <w:rsid w:val="0022371B"/>
    <w:rsid w:val="00226796"/>
    <w:rsid w:val="00227D8B"/>
    <w:rsid w:val="00230C1D"/>
    <w:rsid w:val="00231782"/>
    <w:rsid w:val="00232747"/>
    <w:rsid w:val="00232F64"/>
    <w:rsid w:val="00235B28"/>
    <w:rsid w:val="002453C9"/>
    <w:rsid w:val="0024591D"/>
    <w:rsid w:val="00247EB2"/>
    <w:rsid w:val="002515E9"/>
    <w:rsid w:val="00252E9C"/>
    <w:rsid w:val="00254ACD"/>
    <w:rsid w:val="0025750D"/>
    <w:rsid w:val="002600C7"/>
    <w:rsid w:val="0026072A"/>
    <w:rsid w:val="0026085E"/>
    <w:rsid w:val="00261BB3"/>
    <w:rsid w:val="002659D0"/>
    <w:rsid w:val="0026617E"/>
    <w:rsid w:val="00267E92"/>
    <w:rsid w:val="00270A57"/>
    <w:rsid w:val="00271866"/>
    <w:rsid w:val="00271E2A"/>
    <w:rsid w:val="00272C2D"/>
    <w:rsid w:val="00275C17"/>
    <w:rsid w:val="00283E30"/>
    <w:rsid w:val="00295841"/>
    <w:rsid w:val="00295CF4"/>
    <w:rsid w:val="0029601A"/>
    <w:rsid w:val="002A002B"/>
    <w:rsid w:val="002A25A2"/>
    <w:rsid w:val="002A2FC9"/>
    <w:rsid w:val="002A616F"/>
    <w:rsid w:val="002A6771"/>
    <w:rsid w:val="002B216F"/>
    <w:rsid w:val="002B2190"/>
    <w:rsid w:val="002B2DC9"/>
    <w:rsid w:val="002B5F5E"/>
    <w:rsid w:val="002B6420"/>
    <w:rsid w:val="002B6A91"/>
    <w:rsid w:val="002B7E0A"/>
    <w:rsid w:val="002C0475"/>
    <w:rsid w:val="002C094E"/>
    <w:rsid w:val="002C215A"/>
    <w:rsid w:val="002C26A7"/>
    <w:rsid w:val="002C4BB0"/>
    <w:rsid w:val="002C7015"/>
    <w:rsid w:val="002D1294"/>
    <w:rsid w:val="002D255C"/>
    <w:rsid w:val="002D3781"/>
    <w:rsid w:val="002D7B35"/>
    <w:rsid w:val="002E6EBD"/>
    <w:rsid w:val="002E7D4E"/>
    <w:rsid w:val="002F7611"/>
    <w:rsid w:val="002F76F3"/>
    <w:rsid w:val="00301172"/>
    <w:rsid w:val="00302473"/>
    <w:rsid w:val="003111D3"/>
    <w:rsid w:val="00311CB7"/>
    <w:rsid w:val="00317489"/>
    <w:rsid w:val="00325C3E"/>
    <w:rsid w:val="00327CCF"/>
    <w:rsid w:val="003355D6"/>
    <w:rsid w:val="00337FA7"/>
    <w:rsid w:val="00340EF8"/>
    <w:rsid w:val="00341174"/>
    <w:rsid w:val="00341EB9"/>
    <w:rsid w:val="00342953"/>
    <w:rsid w:val="00343424"/>
    <w:rsid w:val="003434D2"/>
    <w:rsid w:val="00347376"/>
    <w:rsid w:val="00347B29"/>
    <w:rsid w:val="00352D69"/>
    <w:rsid w:val="00353565"/>
    <w:rsid w:val="003569B9"/>
    <w:rsid w:val="003576BF"/>
    <w:rsid w:val="0035785E"/>
    <w:rsid w:val="00357969"/>
    <w:rsid w:val="003605C5"/>
    <w:rsid w:val="0036129E"/>
    <w:rsid w:val="00362692"/>
    <w:rsid w:val="00363922"/>
    <w:rsid w:val="00363E76"/>
    <w:rsid w:val="003655A0"/>
    <w:rsid w:val="003714BE"/>
    <w:rsid w:val="003716FF"/>
    <w:rsid w:val="00372816"/>
    <w:rsid w:val="0037553A"/>
    <w:rsid w:val="00377625"/>
    <w:rsid w:val="00380493"/>
    <w:rsid w:val="003807FC"/>
    <w:rsid w:val="00381DDE"/>
    <w:rsid w:val="00381E7A"/>
    <w:rsid w:val="00385055"/>
    <w:rsid w:val="00386C60"/>
    <w:rsid w:val="00393AA6"/>
    <w:rsid w:val="0039721A"/>
    <w:rsid w:val="00397D42"/>
    <w:rsid w:val="003A04FF"/>
    <w:rsid w:val="003A0693"/>
    <w:rsid w:val="003A4385"/>
    <w:rsid w:val="003A5A49"/>
    <w:rsid w:val="003B5DDF"/>
    <w:rsid w:val="003B6119"/>
    <w:rsid w:val="003B68F3"/>
    <w:rsid w:val="003C05E6"/>
    <w:rsid w:val="003C1E12"/>
    <w:rsid w:val="003C4C6A"/>
    <w:rsid w:val="003C4D0C"/>
    <w:rsid w:val="003C5A8B"/>
    <w:rsid w:val="003C68F4"/>
    <w:rsid w:val="003C7F37"/>
    <w:rsid w:val="003D15BB"/>
    <w:rsid w:val="003D2C10"/>
    <w:rsid w:val="003E19C9"/>
    <w:rsid w:val="003E2344"/>
    <w:rsid w:val="003E2418"/>
    <w:rsid w:val="003F0734"/>
    <w:rsid w:val="003F0A12"/>
    <w:rsid w:val="003F0F8E"/>
    <w:rsid w:val="003F4857"/>
    <w:rsid w:val="003F74DC"/>
    <w:rsid w:val="004004EB"/>
    <w:rsid w:val="004063CB"/>
    <w:rsid w:val="00407431"/>
    <w:rsid w:val="0041188B"/>
    <w:rsid w:val="00415332"/>
    <w:rsid w:val="0041687C"/>
    <w:rsid w:val="004168C8"/>
    <w:rsid w:val="00421EDA"/>
    <w:rsid w:val="00424DDC"/>
    <w:rsid w:val="00426032"/>
    <w:rsid w:val="004260BC"/>
    <w:rsid w:val="004262A6"/>
    <w:rsid w:val="004328B3"/>
    <w:rsid w:val="00432AD0"/>
    <w:rsid w:val="00435331"/>
    <w:rsid w:val="004366C8"/>
    <w:rsid w:val="00437745"/>
    <w:rsid w:val="004433D9"/>
    <w:rsid w:val="0044359B"/>
    <w:rsid w:val="00445E17"/>
    <w:rsid w:val="00450710"/>
    <w:rsid w:val="004531C3"/>
    <w:rsid w:val="00453520"/>
    <w:rsid w:val="00454200"/>
    <w:rsid w:val="00457ADE"/>
    <w:rsid w:val="004606A6"/>
    <w:rsid w:val="004620A6"/>
    <w:rsid w:val="00464D99"/>
    <w:rsid w:val="00465F04"/>
    <w:rsid w:val="00470E1F"/>
    <w:rsid w:val="00474350"/>
    <w:rsid w:val="00480C3D"/>
    <w:rsid w:val="00487B53"/>
    <w:rsid w:val="004904A3"/>
    <w:rsid w:val="00491E52"/>
    <w:rsid w:val="004968DA"/>
    <w:rsid w:val="004A0E97"/>
    <w:rsid w:val="004A33C1"/>
    <w:rsid w:val="004A5295"/>
    <w:rsid w:val="004A5517"/>
    <w:rsid w:val="004A65F3"/>
    <w:rsid w:val="004A6FE2"/>
    <w:rsid w:val="004A7807"/>
    <w:rsid w:val="004A7981"/>
    <w:rsid w:val="004B1099"/>
    <w:rsid w:val="004B50D1"/>
    <w:rsid w:val="004B6C78"/>
    <w:rsid w:val="004C0E34"/>
    <w:rsid w:val="004D0DBA"/>
    <w:rsid w:val="004D1DF4"/>
    <w:rsid w:val="004D545F"/>
    <w:rsid w:val="004D579A"/>
    <w:rsid w:val="004D6EF4"/>
    <w:rsid w:val="004E120B"/>
    <w:rsid w:val="004E1363"/>
    <w:rsid w:val="004F119D"/>
    <w:rsid w:val="004F1690"/>
    <w:rsid w:val="004F1B40"/>
    <w:rsid w:val="004F2649"/>
    <w:rsid w:val="004F2DB3"/>
    <w:rsid w:val="004F36D6"/>
    <w:rsid w:val="004F7CA4"/>
    <w:rsid w:val="005008CB"/>
    <w:rsid w:val="005020EA"/>
    <w:rsid w:val="00503A2F"/>
    <w:rsid w:val="00504EC7"/>
    <w:rsid w:val="005079D1"/>
    <w:rsid w:val="00507CB4"/>
    <w:rsid w:val="00512610"/>
    <w:rsid w:val="00513A30"/>
    <w:rsid w:val="00516663"/>
    <w:rsid w:val="00521115"/>
    <w:rsid w:val="00531918"/>
    <w:rsid w:val="00532592"/>
    <w:rsid w:val="00533CB0"/>
    <w:rsid w:val="00534CE4"/>
    <w:rsid w:val="00540DE4"/>
    <w:rsid w:val="0054513E"/>
    <w:rsid w:val="005451C8"/>
    <w:rsid w:val="00547B5D"/>
    <w:rsid w:val="00550552"/>
    <w:rsid w:val="00553D9C"/>
    <w:rsid w:val="00555D85"/>
    <w:rsid w:val="00560783"/>
    <w:rsid w:val="0056501B"/>
    <w:rsid w:val="00567261"/>
    <w:rsid w:val="005708F6"/>
    <w:rsid w:val="00571B27"/>
    <w:rsid w:val="005726E3"/>
    <w:rsid w:val="00573058"/>
    <w:rsid w:val="005737CD"/>
    <w:rsid w:val="00574121"/>
    <w:rsid w:val="005751FE"/>
    <w:rsid w:val="00585832"/>
    <w:rsid w:val="00586EE3"/>
    <w:rsid w:val="00590BD9"/>
    <w:rsid w:val="00594891"/>
    <w:rsid w:val="005A2C39"/>
    <w:rsid w:val="005A4B9E"/>
    <w:rsid w:val="005A5BE3"/>
    <w:rsid w:val="005A7CE0"/>
    <w:rsid w:val="005B0E68"/>
    <w:rsid w:val="005B2947"/>
    <w:rsid w:val="005B3E35"/>
    <w:rsid w:val="005B46E7"/>
    <w:rsid w:val="005B514A"/>
    <w:rsid w:val="005B6D8F"/>
    <w:rsid w:val="005B7EFD"/>
    <w:rsid w:val="005C3D95"/>
    <w:rsid w:val="005C4D60"/>
    <w:rsid w:val="005C6780"/>
    <w:rsid w:val="005C762B"/>
    <w:rsid w:val="005C76DF"/>
    <w:rsid w:val="005D10D2"/>
    <w:rsid w:val="005D37EF"/>
    <w:rsid w:val="005D69DA"/>
    <w:rsid w:val="005D7740"/>
    <w:rsid w:val="005E451E"/>
    <w:rsid w:val="005F0429"/>
    <w:rsid w:val="005F47CA"/>
    <w:rsid w:val="005F4983"/>
    <w:rsid w:val="005F571F"/>
    <w:rsid w:val="005F6A74"/>
    <w:rsid w:val="00610F78"/>
    <w:rsid w:val="0061130C"/>
    <w:rsid w:val="00613F56"/>
    <w:rsid w:val="00615F06"/>
    <w:rsid w:val="0061760C"/>
    <w:rsid w:val="00617A6D"/>
    <w:rsid w:val="00621135"/>
    <w:rsid w:val="00621791"/>
    <w:rsid w:val="006278ED"/>
    <w:rsid w:val="006314DE"/>
    <w:rsid w:val="00642B31"/>
    <w:rsid w:val="00644043"/>
    <w:rsid w:val="0065121D"/>
    <w:rsid w:val="00653B03"/>
    <w:rsid w:val="00653FD2"/>
    <w:rsid w:val="00654B0B"/>
    <w:rsid w:val="00655D1C"/>
    <w:rsid w:val="00657426"/>
    <w:rsid w:val="00661BCB"/>
    <w:rsid w:val="00664B5D"/>
    <w:rsid w:val="00666263"/>
    <w:rsid w:val="00672501"/>
    <w:rsid w:val="00673217"/>
    <w:rsid w:val="00673DFF"/>
    <w:rsid w:val="0067451C"/>
    <w:rsid w:val="00677C16"/>
    <w:rsid w:val="00680E06"/>
    <w:rsid w:val="0068177A"/>
    <w:rsid w:val="0068274E"/>
    <w:rsid w:val="00683DEB"/>
    <w:rsid w:val="0068613E"/>
    <w:rsid w:val="0068790C"/>
    <w:rsid w:val="00690834"/>
    <w:rsid w:val="006962CB"/>
    <w:rsid w:val="00696E36"/>
    <w:rsid w:val="006A0447"/>
    <w:rsid w:val="006A281C"/>
    <w:rsid w:val="006A2D22"/>
    <w:rsid w:val="006B6A1F"/>
    <w:rsid w:val="006B7682"/>
    <w:rsid w:val="006C29BF"/>
    <w:rsid w:val="006C2DD2"/>
    <w:rsid w:val="006C659D"/>
    <w:rsid w:val="006C65EC"/>
    <w:rsid w:val="006C66DE"/>
    <w:rsid w:val="006C6C56"/>
    <w:rsid w:val="006C6D1B"/>
    <w:rsid w:val="006D27F6"/>
    <w:rsid w:val="006D36F3"/>
    <w:rsid w:val="006D3B16"/>
    <w:rsid w:val="006D5694"/>
    <w:rsid w:val="006F0644"/>
    <w:rsid w:val="006F0A59"/>
    <w:rsid w:val="006F10B7"/>
    <w:rsid w:val="006F520F"/>
    <w:rsid w:val="006F729C"/>
    <w:rsid w:val="006F7D4E"/>
    <w:rsid w:val="00701839"/>
    <w:rsid w:val="00703049"/>
    <w:rsid w:val="00704159"/>
    <w:rsid w:val="0070551C"/>
    <w:rsid w:val="00710048"/>
    <w:rsid w:val="00714EB9"/>
    <w:rsid w:val="00716B40"/>
    <w:rsid w:val="007175D3"/>
    <w:rsid w:val="00721697"/>
    <w:rsid w:val="00721877"/>
    <w:rsid w:val="00721CF4"/>
    <w:rsid w:val="00724B8E"/>
    <w:rsid w:val="00730026"/>
    <w:rsid w:val="00730A9E"/>
    <w:rsid w:val="00733B96"/>
    <w:rsid w:val="0074080E"/>
    <w:rsid w:val="00742731"/>
    <w:rsid w:val="00742FC2"/>
    <w:rsid w:val="00745E48"/>
    <w:rsid w:val="0074716F"/>
    <w:rsid w:val="007545F0"/>
    <w:rsid w:val="00755FDF"/>
    <w:rsid w:val="00760947"/>
    <w:rsid w:val="00765300"/>
    <w:rsid w:val="00765920"/>
    <w:rsid w:val="007678BE"/>
    <w:rsid w:val="00775DC3"/>
    <w:rsid w:val="00775EAD"/>
    <w:rsid w:val="0078172C"/>
    <w:rsid w:val="00786A1F"/>
    <w:rsid w:val="00791856"/>
    <w:rsid w:val="007962D8"/>
    <w:rsid w:val="007A2318"/>
    <w:rsid w:val="007A32CA"/>
    <w:rsid w:val="007A3969"/>
    <w:rsid w:val="007A4278"/>
    <w:rsid w:val="007A448F"/>
    <w:rsid w:val="007A58C7"/>
    <w:rsid w:val="007A5A7D"/>
    <w:rsid w:val="007B38BC"/>
    <w:rsid w:val="007C3EED"/>
    <w:rsid w:val="007C504F"/>
    <w:rsid w:val="007C5517"/>
    <w:rsid w:val="007C6654"/>
    <w:rsid w:val="007C6C2C"/>
    <w:rsid w:val="007C7016"/>
    <w:rsid w:val="007D2057"/>
    <w:rsid w:val="007D3D72"/>
    <w:rsid w:val="007D727B"/>
    <w:rsid w:val="007D7300"/>
    <w:rsid w:val="007E19AC"/>
    <w:rsid w:val="007E1BFF"/>
    <w:rsid w:val="007E27C3"/>
    <w:rsid w:val="007E3881"/>
    <w:rsid w:val="007E5DDD"/>
    <w:rsid w:val="007E6ED9"/>
    <w:rsid w:val="007F1431"/>
    <w:rsid w:val="007F28DB"/>
    <w:rsid w:val="007F3C86"/>
    <w:rsid w:val="007F42B9"/>
    <w:rsid w:val="007F45D0"/>
    <w:rsid w:val="007F7C56"/>
    <w:rsid w:val="008001F7"/>
    <w:rsid w:val="00800352"/>
    <w:rsid w:val="008011BF"/>
    <w:rsid w:val="00802CD4"/>
    <w:rsid w:val="0080470C"/>
    <w:rsid w:val="008054B2"/>
    <w:rsid w:val="00806EC9"/>
    <w:rsid w:val="00806EE9"/>
    <w:rsid w:val="00811D97"/>
    <w:rsid w:val="00812E78"/>
    <w:rsid w:val="00813703"/>
    <w:rsid w:val="0081415E"/>
    <w:rsid w:val="0081743A"/>
    <w:rsid w:val="00820864"/>
    <w:rsid w:val="00824337"/>
    <w:rsid w:val="008271E1"/>
    <w:rsid w:val="0082786D"/>
    <w:rsid w:val="008316ED"/>
    <w:rsid w:val="00831CA0"/>
    <w:rsid w:val="00842DB5"/>
    <w:rsid w:val="00844EEC"/>
    <w:rsid w:val="00845D05"/>
    <w:rsid w:val="00846706"/>
    <w:rsid w:val="0085086E"/>
    <w:rsid w:val="00853126"/>
    <w:rsid w:val="0085587D"/>
    <w:rsid w:val="0085617D"/>
    <w:rsid w:val="00856302"/>
    <w:rsid w:val="008617A4"/>
    <w:rsid w:val="00861BDE"/>
    <w:rsid w:val="0086258F"/>
    <w:rsid w:val="00862E1B"/>
    <w:rsid w:val="00865D32"/>
    <w:rsid w:val="00865FCE"/>
    <w:rsid w:val="008679F6"/>
    <w:rsid w:val="008736FC"/>
    <w:rsid w:val="00874938"/>
    <w:rsid w:val="00875C73"/>
    <w:rsid w:val="00877C66"/>
    <w:rsid w:val="008811FF"/>
    <w:rsid w:val="008861C0"/>
    <w:rsid w:val="00886464"/>
    <w:rsid w:val="00893BB4"/>
    <w:rsid w:val="00895807"/>
    <w:rsid w:val="008969A8"/>
    <w:rsid w:val="008A44CD"/>
    <w:rsid w:val="008B1395"/>
    <w:rsid w:val="008B4264"/>
    <w:rsid w:val="008B4953"/>
    <w:rsid w:val="008C06DB"/>
    <w:rsid w:val="008C1CC8"/>
    <w:rsid w:val="008C2AAB"/>
    <w:rsid w:val="008C5E07"/>
    <w:rsid w:val="008D2D12"/>
    <w:rsid w:val="008D7803"/>
    <w:rsid w:val="008E189A"/>
    <w:rsid w:val="008E2A48"/>
    <w:rsid w:val="008E45AF"/>
    <w:rsid w:val="008E5F56"/>
    <w:rsid w:val="008F02FD"/>
    <w:rsid w:val="008F27B6"/>
    <w:rsid w:val="008F483F"/>
    <w:rsid w:val="008F50AA"/>
    <w:rsid w:val="008F5791"/>
    <w:rsid w:val="008F612A"/>
    <w:rsid w:val="00900244"/>
    <w:rsid w:val="0090082E"/>
    <w:rsid w:val="00902078"/>
    <w:rsid w:val="00902152"/>
    <w:rsid w:val="0090377B"/>
    <w:rsid w:val="0090776B"/>
    <w:rsid w:val="00915C4F"/>
    <w:rsid w:val="00915E26"/>
    <w:rsid w:val="009173EC"/>
    <w:rsid w:val="00917AC4"/>
    <w:rsid w:val="00923E75"/>
    <w:rsid w:val="00924F6D"/>
    <w:rsid w:val="00924FDF"/>
    <w:rsid w:val="00925B57"/>
    <w:rsid w:val="00926571"/>
    <w:rsid w:val="009321BA"/>
    <w:rsid w:val="00932A7A"/>
    <w:rsid w:val="00940523"/>
    <w:rsid w:val="00941425"/>
    <w:rsid w:val="0094233D"/>
    <w:rsid w:val="0094262B"/>
    <w:rsid w:val="00943703"/>
    <w:rsid w:val="0094734B"/>
    <w:rsid w:val="00951465"/>
    <w:rsid w:val="00952284"/>
    <w:rsid w:val="009574CE"/>
    <w:rsid w:val="00957EA5"/>
    <w:rsid w:val="00965FA6"/>
    <w:rsid w:val="00967630"/>
    <w:rsid w:val="00967CED"/>
    <w:rsid w:val="009713CE"/>
    <w:rsid w:val="009726CF"/>
    <w:rsid w:val="009734EA"/>
    <w:rsid w:val="0097437B"/>
    <w:rsid w:val="00976596"/>
    <w:rsid w:val="009825B4"/>
    <w:rsid w:val="00986C00"/>
    <w:rsid w:val="00990C31"/>
    <w:rsid w:val="0099246D"/>
    <w:rsid w:val="00994E02"/>
    <w:rsid w:val="009971F6"/>
    <w:rsid w:val="009A3F82"/>
    <w:rsid w:val="009A5EA4"/>
    <w:rsid w:val="009B2EB9"/>
    <w:rsid w:val="009B35AC"/>
    <w:rsid w:val="009B4837"/>
    <w:rsid w:val="009B64C2"/>
    <w:rsid w:val="009B6C18"/>
    <w:rsid w:val="009C38B3"/>
    <w:rsid w:val="009C4652"/>
    <w:rsid w:val="009C4983"/>
    <w:rsid w:val="009C5877"/>
    <w:rsid w:val="009C5EAC"/>
    <w:rsid w:val="009C6688"/>
    <w:rsid w:val="009D05DE"/>
    <w:rsid w:val="009D0726"/>
    <w:rsid w:val="009D0A95"/>
    <w:rsid w:val="009D1155"/>
    <w:rsid w:val="009D1A1D"/>
    <w:rsid w:val="009D282E"/>
    <w:rsid w:val="009D300D"/>
    <w:rsid w:val="009D30C1"/>
    <w:rsid w:val="009D3584"/>
    <w:rsid w:val="009D3749"/>
    <w:rsid w:val="009D4663"/>
    <w:rsid w:val="009D5C2E"/>
    <w:rsid w:val="009E1690"/>
    <w:rsid w:val="009E242D"/>
    <w:rsid w:val="009E31C3"/>
    <w:rsid w:val="009E41DA"/>
    <w:rsid w:val="009F0AAB"/>
    <w:rsid w:val="009F3235"/>
    <w:rsid w:val="009F40A0"/>
    <w:rsid w:val="009F450D"/>
    <w:rsid w:val="009F4785"/>
    <w:rsid w:val="009F7438"/>
    <w:rsid w:val="00A06A2E"/>
    <w:rsid w:val="00A103E5"/>
    <w:rsid w:val="00A10804"/>
    <w:rsid w:val="00A12350"/>
    <w:rsid w:val="00A1240E"/>
    <w:rsid w:val="00A14079"/>
    <w:rsid w:val="00A14997"/>
    <w:rsid w:val="00A155B4"/>
    <w:rsid w:val="00A1760B"/>
    <w:rsid w:val="00A17E4E"/>
    <w:rsid w:val="00A27D70"/>
    <w:rsid w:val="00A27F17"/>
    <w:rsid w:val="00A3033F"/>
    <w:rsid w:val="00A3062D"/>
    <w:rsid w:val="00A3150E"/>
    <w:rsid w:val="00A323A6"/>
    <w:rsid w:val="00A335EF"/>
    <w:rsid w:val="00A3466F"/>
    <w:rsid w:val="00A35745"/>
    <w:rsid w:val="00A35C2B"/>
    <w:rsid w:val="00A452B9"/>
    <w:rsid w:val="00A479B9"/>
    <w:rsid w:val="00A47EDC"/>
    <w:rsid w:val="00A53409"/>
    <w:rsid w:val="00A536B4"/>
    <w:rsid w:val="00A5496D"/>
    <w:rsid w:val="00A54F0E"/>
    <w:rsid w:val="00A55035"/>
    <w:rsid w:val="00A5572D"/>
    <w:rsid w:val="00A559EB"/>
    <w:rsid w:val="00A56147"/>
    <w:rsid w:val="00A56417"/>
    <w:rsid w:val="00A6089B"/>
    <w:rsid w:val="00A627B4"/>
    <w:rsid w:val="00A62EA1"/>
    <w:rsid w:val="00A65A09"/>
    <w:rsid w:val="00A6625E"/>
    <w:rsid w:val="00A66961"/>
    <w:rsid w:val="00A670D6"/>
    <w:rsid w:val="00A67A93"/>
    <w:rsid w:val="00A70E58"/>
    <w:rsid w:val="00A73860"/>
    <w:rsid w:val="00A73EA5"/>
    <w:rsid w:val="00A748C1"/>
    <w:rsid w:val="00A7597F"/>
    <w:rsid w:val="00A76E25"/>
    <w:rsid w:val="00A808FC"/>
    <w:rsid w:val="00A81D99"/>
    <w:rsid w:val="00A835EB"/>
    <w:rsid w:val="00A86AB9"/>
    <w:rsid w:val="00A920D0"/>
    <w:rsid w:val="00A936CF"/>
    <w:rsid w:val="00A95238"/>
    <w:rsid w:val="00A9708C"/>
    <w:rsid w:val="00AA106F"/>
    <w:rsid w:val="00AA76DF"/>
    <w:rsid w:val="00AB5D09"/>
    <w:rsid w:val="00AB6157"/>
    <w:rsid w:val="00AB7A53"/>
    <w:rsid w:val="00AC097C"/>
    <w:rsid w:val="00AC20BB"/>
    <w:rsid w:val="00AC2744"/>
    <w:rsid w:val="00AE1A28"/>
    <w:rsid w:val="00AE275B"/>
    <w:rsid w:val="00AE3409"/>
    <w:rsid w:val="00AE504F"/>
    <w:rsid w:val="00AE66A7"/>
    <w:rsid w:val="00AF064B"/>
    <w:rsid w:val="00AF09B1"/>
    <w:rsid w:val="00AF3646"/>
    <w:rsid w:val="00B02F7D"/>
    <w:rsid w:val="00B0375A"/>
    <w:rsid w:val="00B03D20"/>
    <w:rsid w:val="00B03E57"/>
    <w:rsid w:val="00B132FF"/>
    <w:rsid w:val="00B15301"/>
    <w:rsid w:val="00B20FAA"/>
    <w:rsid w:val="00B21A23"/>
    <w:rsid w:val="00B2552C"/>
    <w:rsid w:val="00B27AF0"/>
    <w:rsid w:val="00B27E1A"/>
    <w:rsid w:val="00B30578"/>
    <w:rsid w:val="00B31E06"/>
    <w:rsid w:val="00B4259A"/>
    <w:rsid w:val="00B435AB"/>
    <w:rsid w:val="00B43CDA"/>
    <w:rsid w:val="00B44A0E"/>
    <w:rsid w:val="00B45413"/>
    <w:rsid w:val="00B47474"/>
    <w:rsid w:val="00B47975"/>
    <w:rsid w:val="00B51441"/>
    <w:rsid w:val="00B52C12"/>
    <w:rsid w:val="00B56632"/>
    <w:rsid w:val="00B56CBE"/>
    <w:rsid w:val="00B663C2"/>
    <w:rsid w:val="00B6781C"/>
    <w:rsid w:val="00B67EA9"/>
    <w:rsid w:val="00B71609"/>
    <w:rsid w:val="00B809F7"/>
    <w:rsid w:val="00B8233B"/>
    <w:rsid w:val="00B85867"/>
    <w:rsid w:val="00B90BD8"/>
    <w:rsid w:val="00B91B59"/>
    <w:rsid w:val="00B91E3E"/>
    <w:rsid w:val="00B959A6"/>
    <w:rsid w:val="00B95B8F"/>
    <w:rsid w:val="00B961F0"/>
    <w:rsid w:val="00B96610"/>
    <w:rsid w:val="00B96797"/>
    <w:rsid w:val="00B96E86"/>
    <w:rsid w:val="00BA40F0"/>
    <w:rsid w:val="00BA4ADF"/>
    <w:rsid w:val="00BA554B"/>
    <w:rsid w:val="00BA6D78"/>
    <w:rsid w:val="00BB2E6F"/>
    <w:rsid w:val="00BC01CD"/>
    <w:rsid w:val="00BC457E"/>
    <w:rsid w:val="00BC57B5"/>
    <w:rsid w:val="00BC5FCD"/>
    <w:rsid w:val="00BD060D"/>
    <w:rsid w:val="00BE0BD5"/>
    <w:rsid w:val="00BE0E5C"/>
    <w:rsid w:val="00BE1872"/>
    <w:rsid w:val="00BE5026"/>
    <w:rsid w:val="00BE5111"/>
    <w:rsid w:val="00BE544D"/>
    <w:rsid w:val="00BE6ABB"/>
    <w:rsid w:val="00BF199D"/>
    <w:rsid w:val="00BF2FBA"/>
    <w:rsid w:val="00BF55A2"/>
    <w:rsid w:val="00BF7874"/>
    <w:rsid w:val="00BF7D10"/>
    <w:rsid w:val="00C005C2"/>
    <w:rsid w:val="00C0683C"/>
    <w:rsid w:val="00C07A09"/>
    <w:rsid w:val="00C11C91"/>
    <w:rsid w:val="00C14340"/>
    <w:rsid w:val="00C156D3"/>
    <w:rsid w:val="00C1572F"/>
    <w:rsid w:val="00C2321A"/>
    <w:rsid w:val="00C24AD8"/>
    <w:rsid w:val="00C2776F"/>
    <w:rsid w:val="00C33D68"/>
    <w:rsid w:val="00C35A1E"/>
    <w:rsid w:val="00C40434"/>
    <w:rsid w:val="00C419D8"/>
    <w:rsid w:val="00C42189"/>
    <w:rsid w:val="00C4231D"/>
    <w:rsid w:val="00C43B74"/>
    <w:rsid w:val="00C4594C"/>
    <w:rsid w:val="00C46322"/>
    <w:rsid w:val="00C47A88"/>
    <w:rsid w:val="00C54973"/>
    <w:rsid w:val="00C54BE7"/>
    <w:rsid w:val="00C554F7"/>
    <w:rsid w:val="00C55B5E"/>
    <w:rsid w:val="00C56784"/>
    <w:rsid w:val="00C57A82"/>
    <w:rsid w:val="00C6043A"/>
    <w:rsid w:val="00C621B1"/>
    <w:rsid w:val="00C63F0F"/>
    <w:rsid w:val="00C64A8F"/>
    <w:rsid w:val="00C72EEE"/>
    <w:rsid w:val="00C7347C"/>
    <w:rsid w:val="00C77D80"/>
    <w:rsid w:val="00C800EB"/>
    <w:rsid w:val="00C841F6"/>
    <w:rsid w:val="00C865F6"/>
    <w:rsid w:val="00C87674"/>
    <w:rsid w:val="00C9006F"/>
    <w:rsid w:val="00C939EF"/>
    <w:rsid w:val="00C93FC9"/>
    <w:rsid w:val="00C95305"/>
    <w:rsid w:val="00CA28E2"/>
    <w:rsid w:val="00CA40BF"/>
    <w:rsid w:val="00CA6CEB"/>
    <w:rsid w:val="00CB164D"/>
    <w:rsid w:val="00CB4563"/>
    <w:rsid w:val="00CB59A2"/>
    <w:rsid w:val="00CB63C6"/>
    <w:rsid w:val="00CB6746"/>
    <w:rsid w:val="00CB7559"/>
    <w:rsid w:val="00CB7DAD"/>
    <w:rsid w:val="00CC1600"/>
    <w:rsid w:val="00CC17B2"/>
    <w:rsid w:val="00CC1DAE"/>
    <w:rsid w:val="00CC4159"/>
    <w:rsid w:val="00CC4255"/>
    <w:rsid w:val="00CD1EF9"/>
    <w:rsid w:val="00CD2D58"/>
    <w:rsid w:val="00CD6D71"/>
    <w:rsid w:val="00CD743E"/>
    <w:rsid w:val="00CE2F1C"/>
    <w:rsid w:val="00CE2FFC"/>
    <w:rsid w:val="00CE3550"/>
    <w:rsid w:val="00CF0EF0"/>
    <w:rsid w:val="00CF3E8D"/>
    <w:rsid w:val="00D01031"/>
    <w:rsid w:val="00D12E04"/>
    <w:rsid w:val="00D169F2"/>
    <w:rsid w:val="00D23327"/>
    <w:rsid w:val="00D26CD8"/>
    <w:rsid w:val="00D272A0"/>
    <w:rsid w:val="00D30AF2"/>
    <w:rsid w:val="00D3144C"/>
    <w:rsid w:val="00D31F13"/>
    <w:rsid w:val="00D33CF3"/>
    <w:rsid w:val="00D408B8"/>
    <w:rsid w:val="00D41D36"/>
    <w:rsid w:val="00D44BC6"/>
    <w:rsid w:val="00D466C8"/>
    <w:rsid w:val="00D548C3"/>
    <w:rsid w:val="00D60C04"/>
    <w:rsid w:val="00D60E79"/>
    <w:rsid w:val="00D61E26"/>
    <w:rsid w:val="00D6215C"/>
    <w:rsid w:val="00D62A96"/>
    <w:rsid w:val="00D64FAC"/>
    <w:rsid w:val="00D6534F"/>
    <w:rsid w:val="00D7129E"/>
    <w:rsid w:val="00D71673"/>
    <w:rsid w:val="00D8016E"/>
    <w:rsid w:val="00D80947"/>
    <w:rsid w:val="00D84A4E"/>
    <w:rsid w:val="00D86988"/>
    <w:rsid w:val="00D931A8"/>
    <w:rsid w:val="00D9343A"/>
    <w:rsid w:val="00D9364F"/>
    <w:rsid w:val="00D93937"/>
    <w:rsid w:val="00D94668"/>
    <w:rsid w:val="00D94722"/>
    <w:rsid w:val="00D97873"/>
    <w:rsid w:val="00D97B90"/>
    <w:rsid w:val="00DA0E09"/>
    <w:rsid w:val="00DA3322"/>
    <w:rsid w:val="00DA3B73"/>
    <w:rsid w:val="00DA4774"/>
    <w:rsid w:val="00DA6B65"/>
    <w:rsid w:val="00DB0AD9"/>
    <w:rsid w:val="00DB2D31"/>
    <w:rsid w:val="00DB49B7"/>
    <w:rsid w:val="00DB4B58"/>
    <w:rsid w:val="00DB4EF3"/>
    <w:rsid w:val="00DC09C7"/>
    <w:rsid w:val="00DC3EBA"/>
    <w:rsid w:val="00DC6676"/>
    <w:rsid w:val="00DC66DA"/>
    <w:rsid w:val="00DC7CD6"/>
    <w:rsid w:val="00DD0A37"/>
    <w:rsid w:val="00DD1969"/>
    <w:rsid w:val="00DD1F8A"/>
    <w:rsid w:val="00DD2BEB"/>
    <w:rsid w:val="00DD3C79"/>
    <w:rsid w:val="00DD4386"/>
    <w:rsid w:val="00DD59B8"/>
    <w:rsid w:val="00DD7263"/>
    <w:rsid w:val="00DE00C7"/>
    <w:rsid w:val="00DE4265"/>
    <w:rsid w:val="00DE5C13"/>
    <w:rsid w:val="00DE65D5"/>
    <w:rsid w:val="00DE6A8E"/>
    <w:rsid w:val="00DE7B66"/>
    <w:rsid w:val="00DE7DE2"/>
    <w:rsid w:val="00DF22AE"/>
    <w:rsid w:val="00DF42BD"/>
    <w:rsid w:val="00DF4460"/>
    <w:rsid w:val="00DF5195"/>
    <w:rsid w:val="00DF69A0"/>
    <w:rsid w:val="00E01DBB"/>
    <w:rsid w:val="00E039BA"/>
    <w:rsid w:val="00E03F64"/>
    <w:rsid w:val="00E07174"/>
    <w:rsid w:val="00E072DE"/>
    <w:rsid w:val="00E160F1"/>
    <w:rsid w:val="00E161AC"/>
    <w:rsid w:val="00E2047D"/>
    <w:rsid w:val="00E2058F"/>
    <w:rsid w:val="00E21374"/>
    <w:rsid w:val="00E24EF8"/>
    <w:rsid w:val="00E3005F"/>
    <w:rsid w:val="00E315DC"/>
    <w:rsid w:val="00E31774"/>
    <w:rsid w:val="00E32EF3"/>
    <w:rsid w:val="00E34892"/>
    <w:rsid w:val="00E34DC5"/>
    <w:rsid w:val="00E34EB4"/>
    <w:rsid w:val="00E40AB9"/>
    <w:rsid w:val="00E4372D"/>
    <w:rsid w:val="00E46145"/>
    <w:rsid w:val="00E4660F"/>
    <w:rsid w:val="00E46850"/>
    <w:rsid w:val="00E46B6E"/>
    <w:rsid w:val="00E50211"/>
    <w:rsid w:val="00E50D7B"/>
    <w:rsid w:val="00E51337"/>
    <w:rsid w:val="00E5403E"/>
    <w:rsid w:val="00E547EF"/>
    <w:rsid w:val="00E54E82"/>
    <w:rsid w:val="00E5576C"/>
    <w:rsid w:val="00E56447"/>
    <w:rsid w:val="00E606F9"/>
    <w:rsid w:val="00E63EBE"/>
    <w:rsid w:val="00E656E3"/>
    <w:rsid w:val="00E66703"/>
    <w:rsid w:val="00E71C56"/>
    <w:rsid w:val="00E7543B"/>
    <w:rsid w:val="00E76EFD"/>
    <w:rsid w:val="00E851BB"/>
    <w:rsid w:val="00E902DD"/>
    <w:rsid w:val="00E915A9"/>
    <w:rsid w:val="00E915DD"/>
    <w:rsid w:val="00E93BAB"/>
    <w:rsid w:val="00E95DE6"/>
    <w:rsid w:val="00E97E59"/>
    <w:rsid w:val="00EA3B5D"/>
    <w:rsid w:val="00EA7E64"/>
    <w:rsid w:val="00EA7FB2"/>
    <w:rsid w:val="00EB0DD6"/>
    <w:rsid w:val="00EB10EF"/>
    <w:rsid w:val="00EB1F27"/>
    <w:rsid w:val="00EB3504"/>
    <w:rsid w:val="00EC308B"/>
    <w:rsid w:val="00EC3BC1"/>
    <w:rsid w:val="00EC4521"/>
    <w:rsid w:val="00EC5092"/>
    <w:rsid w:val="00EC5F7E"/>
    <w:rsid w:val="00EC5FD7"/>
    <w:rsid w:val="00EC63B4"/>
    <w:rsid w:val="00ED588E"/>
    <w:rsid w:val="00ED67CD"/>
    <w:rsid w:val="00EE09DC"/>
    <w:rsid w:val="00EE18A8"/>
    <w:rsid w:val="00EE29E7"/>
    <w:rsid w:val="00EE4568"/>
    <w:rsid w:val="00EF689D"/>
    <w:rsid w:val="00F011F9"/>
    <w:rsid w:val="00F01C69"/>
    <w:rsid w:val="00F0586D"/>
    <w:rsid w:val="00F067EF"/>
    <w:rsid w:val="00F1106B"/>
    <w:rsid w:val="00F11E87"/>
    <w:rsid w:val="00F14E50"/>
    <w:rsid w:val="00F15EB8"/>
    <w:rsid w:val="00F20D14"/>
    <w:rsid w:val="00F22925"/>
    <w:rsid w:val="00F2342D"/>
    <w:rsid w:val="00F27972"/>
    <w:rsid w:val="00F27EF3"/>
    <w:rsid w:val="00F30A0F"/>
    <w:rsid w:val="00F31051"/>
    <w:rsid w:val="00F33B69"/>
    <w:rsid w:val="00F36F22"/>
    <w:rsid w:val="00F37074"/>
    <w:rsid w:val="00F40C54"/>
    <w:rsid w:val="00F41391"/>
    <w:rsid w:val="00F42EC7"/>
    <w:rsid w:val="00F435A6"/>
    <w:rsid w:val="00F47E7F"/>
    <w:rsid w:val="00F51BDF"/>
    <w:rsid w:val="00F5244F"/>
    <w:rsid w:val="00F52854"/>
    <w:rsid w:val="00F5324C"/>
    <w:rsid w:val="00F54347"/>
    <w:rsid w:val="00F55D19"/>
    <w:rsid w:val="00F63CD1"/>
    <w:rsid w:val="00F660CB"/>
    <w:rsid w:val="00F66930"/>
    <w:rsid w:val="00F66BB5"/>
    <w:rsid w:val="00F72D89"/>
    <w:rsid w:val="00F72F13"/>
    <w:rsid w:val="00F73C99"/>
    <w:rsid w:val="00F76DA5"/>
    <w:rsid w:val="00F7763D"/>
    <w:rsid w:val="00F807E2"/>
    <w:rsid w:val="00F81CDF"/>
    <w:rsid w:val="00F83FD3"/>
    <w:rsid w:val="00F871CF"/>
    <w:rsid w:val="00F87797"/>
    <w:rsid w:val="00F9000E"/>
    <w:rsid w:val="00F9149D"/>
    <w:rsid w:val="00F97615"/>
    <w:rsid w:val="00F97770"/>
    <w:rsid w:val="00FA16C5"/>
    <w:rsid w:val="00FA42E9"/>
    <w:rsid w:val="00FA5970"/>
    <w:rsid w:val="00FB13D4"/>
    <w:rsid w:val="00FB1529"/>
    <w:rsid w:val="00FB4AE1"/>
    <w:rsid w:val="00FB5ABC"/>
    <w:rsid w:val="00FB6483"/>
    <w:rsid w:val="00FB6FBC"/>
    <w:rsid w:val="00FC3329"/>
    <w:rsid w:val="00FC3461"/>
    <w:rsid w:val="00FC66C7"/>
    <w:rsid w:val="00FC6F02"/>
    <w:rsid w:val="00FC6F64"/>
    <w:rsid w:val="00FD52B7"/>
    <w:rsid w:val="00FD7919"/>
    <w:rsid w:val="00FE0B08"/>
    <w:rsid w:val="00FE0C56"/>
    <w:rsid w:val="00FE33EE"/>
    <w:rsid w:val="00FE3FA5"/>
    <w:rsid w:val="00FE757A"/>
    <w:rsid w:val="00FF079F"/>
    <w:rsid w:val="00FF34BD"/>
    <w:rsid w:val="00FF3655"/>
    <w:rsid w:val="00FF3CA9"/>
    <w:rsid w:val="00FF3DEF"/>
    <w:rsid w:val="00FF4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qFormat="1"/>
    <w:lsdException w:name="List Number 2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D7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617A4"/>
    <w:pPr>
      <w:keepNext/>
      <w:suppressAutoHyphens/>
      <w:spacing w:after="120"/>
      <w:outlineLvl w:val="0"/>
    </w:pPr>
    <w:rPr>
      <w:rFonts w:ascii="Arial Bold" w:eastAsiaTheme="minorHAnsi" w:hAnsi="Arial Bold" w:cstheme="minorBidi"/>
      <w:b/>
      <w:caps/>
      <w:color w:val="000000" w:themeColor="text1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A4E"/>
    <w:pPr>
      <w:keepNext/>
      <w:keepLines/>
      <w:spacing w:after="240"/>
      <w:outlineLvl w:val="1"/>
    </w:pPr>
    <w:rPr>
      <w:rFonts w:ascii="Arial" w:eastAsiaTheme="majorEastAsia" w:hAnsi="Arial" w:cstheme="majorBidi"/>
      <w:b/>
      <w:bCs/>
      <w:iCs/>
      <w:color w:val="000000" w:themeColor="text1"/>
      <w:sz w:val="22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A4E"/>
    <w:pPr>
      <w:keepNext/>
      <w:keepLines/>
      <w:spacing w:after="240"/>
      <w:outlineLvl w:val="2"/>
    </w:pPr>
    <w:rPr>
      <w:rFonts w:ascii="Arial" w:eastAsiaTheme="majorEastAsia" w:hAnsi="Arial" w:cstheme="majorBidi"/>
      <w:b/>
      <w:bCs/>
      <w:i/>
      <w:iCs/>
      <w:color w:val="000000" w:themeColor="text1"/>
      <w:sz w:val="22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4A4E"/>
    <w:pPr>
      <w:keepNext/>
      <w:keepLines/>
      <w:spacing w:after="240"/>
      <w:outlineLvl w:val="3"/>
    </w:pPr>
    <w:rPr>
      <w:rFonts w:ascii="Arial" w:eastAsiaTheme="majorEastAsia" w:hAnsi="Arial" w:cstheme="majorBidi"/>
      <w:b/>
      <w:bCs/>
      <w:iCs/>
      <w:color w:val="000000" w:themeColor="text1"/>
      <w:sz w:val="22"/>
      <w:u w:val="single"/>
      <w:lang w:bidi="en-US"/>
    </w:rPr>
  </w:style>
  <w:style w:type="paragraph" w:styleId="Heading5">
    <w:name w:val="heading 5"/>
    <w:basedOn w:val="Normal"/>
    <w:next w:val="Normal"/>
    <w:link w:val="Heading5Char"/>
    <w:unhideWhenUsed/>
    <w:qFormat/>
    <w:rsid w:val="00D84A4E"/>
    <w:pPr>
      <w:keepNext/>
      <w:keepLines/>
      <w:spacing w:after="240"/>
      <w:outlineLvl w:val="4"/>
    </w:pPr>
    <w:rPr>
      <w:rFonts w:ascii="Arial" w:eastAsiaTheme="majorEastAsia" w:hAnsi="Arial" w:cstheme="majorBidi"/>
      <w:b/>
      <w:bCs/>
      <w:i/>
      <w:iCs/>
      <w:color w:val="000000" w:themeColor="text1"/>
      <w:sz w:val="22"/>
      <w:szCs w:val="22"/>
      <w:u w:val="single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D84A4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84A4E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A4E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A4E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color w:val="000000" w:themeColor="text1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D84A4E"/>
    <w:pPr>
      <w:spacing w:after="240"/>
    </w:pPr>
    <w:rPr>
      <w:rFonts w:ascii="Arial" w:eastAsiaTheme="minorEastAsia" w:hAnsi="Arial" w:cstheme="minorBidi"/>
      <w:i/>
      <w:color w:val="FF0000"/>
      <w:sz w:val="22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D84A4E"/>
    <w:rPr>
      <w:rFonts w:ascii="Arial" w:eastAsiaTheme="minorEastAsia" w:hAnsi="Arial"/>
      <w:i/>
      <w:color w:val="FF0000"/>
      <w:lang w:bidi="en-US"/>
    </w:rPr>
  </w:style>
  <w:style w:type="paragraph" w:styleId="BodyText2">
    <w:name w:val="Body Text 2"/>
    <w:basedOn w:val="Normal"/>
    <w:link w:val="BodyText2Char"/>
    <w:uiPriority w:val="99"/>
    <w:unhideWhenUsed/>
    <w:qFormat/>
    <w:rsid w:val="00D84A4E"/>
    <w:pPr>
      <w:spacing w:after="120"/>
    </w:pPr>
    <w:rPr>
      <w:rFonts w:ascii="Arial" w:hAnsi="Arial" w:cstheme="minorBidi"/>
      <w:b/>
      <w:i/>
      <w:color w:val="7F7F7F" w:themeColor="text1" w:themeTint="80"/>
      <w:sz w:val="22"/>
      <w:szCs w:val="22"/>
      <w:lang w:bidi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D84A4E"/>
    <w:rPr>
      <w:rFonts w:ascii="Arial" w:eastAsia="Times New Roman" w:hAnsi="Arial"/>
      <w:b/>
      <w:i/>
      <w:color w:val="7F7F7F" w:themeColor="text1" w:themeTint="80"/>
      <w:lang w:bidi="en-US"/>
    </w:rPr>
  </w:style>
  <w:style w:type="character" w:styleId="BookTitle">
    <w:name w:val="Book Title"/>
    <w:uiPriority w:val="33"/>
    <w:rsid w:val="00D84A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4A4E"/>
    <w:pPr>
      <w:spacing w:after="240"/>
    </w:pPr>
    <w:rPr>
      <w:rFonts w:ascii="Arial" w:eastAsiaTheme="minorEastAsia" w:hAnsi="Arial" w:cstheme="minorBidi"/>
      <w:b/>
      <w:bCs/>
      <w:color w:val="000000" w:themeColor="text1"/>
      <w:sz w:val="18"/>
      <w:szCs w:val="18"/>
      <w:lang w:bidi="en-US"/>
    </w:rPr>
  </w:style>
  <w:style w:type="character" w:styleId="Emphasis">
    <w:name w:val="Emphasis"/>
    <w:uiPriority w:val="20"/>
    <w:qFormat/>
    <w:rsid w:val="00D84A4E"/>
    <w:rPr>
      <w:b/>
      <w:bCs/>
      <w:i/>
      <w:iCs/>
      <w:color w:val="auto"/>
    </w:rPr>
  </w:style>
  <w:style w:type="paragraph" w:customStyle="1" w:styleId="FMAffiliations">
    <w:name w:val="FM: Affiliations"/>
    <w:basedOn w:val="Normal"/>
    <w:next w:val="Normal"/>
    <w:rsid w:val="00D84A4E"/>
    <w:pPr>
      <w:tabs>
        <w:tab w:val="left" w:pos="2160"/>
      </w:tabs>
      <w:spacing w:after="360"/>
      <w:ind w:left="2160" w:hanging="2160"/>
    </w:pPr>
    <w:rPr>
      <w:rFonts w:eastAsia="Arial Unicode MS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84A4E"/>
    <w:pPr>
      <w:tabs>
        <w:tab w:val="center" w:pos="4680"/>
        <w:tab w:val="right" w:pos="9360"/>
      </w:tabs>
    </w:pPr>
    <w:rPr>
      <w:rFonts w:ascii="Arial" w:eastAsiaTheme="minorEastAsia" w:hAnsi="Arial" w:cstheme="minorBidi"/>
      <w:color w:val="000000" w:themeColor="text1"/>
      <w:sz w:val="22"/>
      <w:szCs w:val="22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D84A4E"/>
    <w:rPr>
      <w:rFonts w:ascii="Arial" w:eastAsiaTheme="minorEastAsia" w:hAnsi="Arial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D84A4E"/>
    <w:pPr>
      <w:tabs>
        <w:tab w:val="center" w:pos="4680"/>
        <w:tab w:val="right" w:pos="9360"/>
      </w:tabs>
    </w:pPr>
    <w:rPr>
      <w:rFonts w:ascii="Arial" w:eastAsiaTheme="minorEastAsia" w:hAnsi="Arial" w:cstheme="minorBidi"/>
      <w:color w:val="000000" w:themeColor="text1"/>
      <w:sz w:val="22"/>
      <w:szCs w:val="22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4A4E"/>
    <w:rPr>
      <w:rFonts w:ascii="Arial" w:eastAsiaTheme="minorEastAsia" w:hAnsi="Arial"/>
      <w:lang w:bidi="en-US"/>
    </w:rPr>
  </w:style>
  <w:style w:type="character" w:customStyle="1" w:styleId="Heading1Char">
    <w:name w:val="Heading 1 Char"/>
    <w:basedOn w:val="DefaultParagraphFont"/>
    <w:link w:val="Heading1"/>
    <w:rsid w:val="008617A4"/>
    <w:rPr>
      <w:rFonts w:ascii="Arial Bold" w:hAnsi="Arial Bold"/>
      <w:b/>
      <w:cap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D84A4E"/>
    <w:rPr>
      <w:rFonts w:ascii="Arial" w:eastAsiaTheme="majorEastAsia" w:hAnsi="Arial" w:cstheme="majorBidi"/>
      <w:b/>
      <w:bCs/>
      <w:iCs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84A4E"/>
    <w:rPr>
      <w:rFonts w:ascii="Arial" w:eastAsiaTheme="majorEastAsia" w:hAnsi="Arial" w:cstheme="majorBidi"/>
      <w:b/>
      <w:bCs/>
      <w:i/>
      <w:iCs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84A4E"/>
    <w:rPr>
      <w:rFonts w:ascii="Arial" w:eastAsiaTheme="majorEastAsia" w:hAnsi="Arial" w:cstheme="majorBidi"/>
      <w:b/>
      <w:bCs/>
      <w:iCs/>
      <w:szCs w:val="24"/>
      <w:u w:val="single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D84A4E"/>
    <w:rPr>
      <w:rFonts w:ascii="Arial" w:eastAsiaTheme="majorEastAsia" w:hAnsi="Arial" w:cstheme="majorBidi"/>
      <w:b/>
      <w:bCs/>
      <w:i/>
      <w:iCs/>
      <w:u w:val="single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D84A4E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A4E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A4E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A4E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character" w:styleId="IntenseEmphasis">
    <w:name w:val="Intense Emphasis"/>
    <w:uiPriority w:val="21"/>
    <w:qFormat/>
    <w:rsid w:val="00D84A4E"/>
    <w:rPr>
      <w:b/>
      <w:bCs/>
      <w:i/>
      <w:iCs/>
      <w:color w:val="auto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rsid w:val="00D84A4E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color w:val="000000" w:themeColor="text1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A4E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IntenseReference">
    <w:name w:val="Intense Reference"/>
    <w:uiPriority w:val="32"/>
    <w:rsid w:val="00D84A4E"/>
    <w:rPr>
      <w:b/>
      <w:bCs/>
      <w:smallCaps/>
      <w:color w:val="auto"/>
    </w:rPr>
  </w:style>
  <w:style w:type="paragraph" w:styleId="ListBullet2">
    <w:name w:val="List Bullet 2"/>
    <w:basedOn w:val="Normal"/>
    <w:uiPriority w:val="99"/>
    <w:unhideWhenUsed/>
    <w:qFormat/>
    <w:rsid w:val="00D84A4E"/>
    <w:pPr>
      <w:numPr>
        <w:numId w:val="2"/>
      </w:numPr>
      <w:spacing w:after="240"/>
      <w:contextualSpacing/>
    </w:pPr>
    <w:rPr>
      <w:rFonts w:ascii="Arial" w:eastAsiaTheme="minorEastAsia" w:hAnsi="Arial" w:cstheme="minorBidi"/>
      <w:color w:val="000000" w:themeColor="text1"/>
      <w:sz w:val="22"/>
      <w:szCs w:val="22"/>
      <w:lang w:bidi="en-US"/>
    </w:rPr>
  </w:style>
  <w:style w:type="paragraph" w:styleId="ListNumber2">
    <w:name w:val="List Number 2"/>
    <w:basedOn w:val="Normal"/>
    <w:uiPriority w:val="99"/>
    <w:unhideWhenUsed/>
    <w:qFormat/>
    <w:rsid w:val="00D84A4E"/>
    <w:pPr>
      <w:numPr>
        <w:numId w:val="4"/>
      </w:numPr>
      <w:spacing w:after="240"/>
      <w:contextualSpacing/>
    </w:pPr>
    <w:rPr>
      <w:rFonts w:ascii="Arial" w:eastAsiaTheme="minorEastAsia" w:hAnsi="Arial" w:cstheme="minorBidi"/>
      <w:color w:val="000000" w:themeColor="text1"/>
      <w:sz w:val="22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D84A4E"/>
    <w:pPr>
      <w:spacing w:after="240"/>
      <w:ind w:left="720"/>
      <w:contextualSpacing/>
    </w:pPr>
    <w:rPr>
      <w:rFonts w:ascii="Arial" w:eastAsiaTheme="minorEastAsia" w:hAnsi="Arial" w:cstheme="minorBidi"/>
      <w:color w:val="000000" w:themeColor="text1"/>
      <w:sz w:val="22"/>
      <w:szCs w:val="22"/>
      <w:lang w:bidi="en-US"/>
    </w:rPr>
  </w:style>
  <w:style w:type="paragraph" w:styleId="NoSpacing">
    <w:name w:val="No Spacing"/>
    <w:basedOn w:val="Normal"/>
    <w:uiPriority w:val="1"/>
    <w:qFormat/>
    <w:rsid w:val="00D84A4E"/>
    <w:rPr>
      <w:rFonts w:ascii="Arial" w:eastAsiaTheme="minorEastAsia" w:hAnsi="Arial" w:cstheme="minorBidi"/>
      <w:color w:val="000000" w:themeColor="text1"/>
      <w:sz w:val="22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rsid w:val="00D84A4E"/>
    <w:pPr>
      <w:spacing w:after="240"/>
    </w:pPr>
    <w:rPr>
      <w:rFonts w:ascii="Arial" w:eastAsiaTheme="minorEastAsia" w:hAnsi="Arial" w:cstheme="minorBidi"/>
      <w:color w:val="5A5A5A" w:themeColor="text1" w:themeTint="A5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D84A4E"/>
    <w:rPr>
      <w:rFonts w:ascii="Arial" w:eastAsiaTheme="minorEastAsia" w:hAnsi="Arial"/>
      <w:color w:val="5A5A5A" w:themeColor="text1" w:themeTint="A5"/>
      <w:lang w:bidi="en-US"/>
    </w:rPr>
  </w:style>
  <w:style w:type="character" w:styleId="Strong">
    <w:name w:val="Strong"/>
    <w:basedOn w:val="DefaultParagraphFont"/>
    <w:uiPriority w:val="22"/>
    <w:qFormat/>
    <w:rsid w:val="00D84A4E"/>
    <w:rPr>
      <w:b/>
      <w:bCs/>
      <w:spacing w:val="0"/>
    </w:rPr>
  </w:style>
  <w:style w:type="paragraph" w:styleId="Subtitle">
    <w:name w:val="Subtitle"/>
    <w:basedOn w:val="Normal"/>
    <w:next w:val="Normal"/>
    <w:link w:val="SubtitleChar"/>
    <w:uiPriority w:val="11"/>
    <w:rsid w:val="00D84A4E"/>
    <w:pPr>
      <w:spacing w:after="320"/>
      <w:jc w:val="right"/>
    </w:pPr>
    <w:rPr>
      <w:rFonts w:ascii="Arial" w:eastAsiaTheme="minorEastAsia" w:hAnsi="Arial" w:cstheme="minorBidi"/>
      <w:i/>
      <w:iCs/>
      <w:color w:val="808080" w:themeColor="text1" w:themeTint="7F"/>
      <w:spacing w:val="10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D84A4E"/>
    <w:rPr>
      <w:rFonts w:ascii="Arial" w:eastAsiaTheme="minorEastAsia" w:hAnsi="Arial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ubtleEmphasis">
    <w:name w:val="Subtle Emphasis"/>
    <w:uiPriority w:val="19"/>
    <w:rsid w:val="00D84A4E"/>
    <w:rPr>
      <w:i/>
      <w:iCs/>
      <w:color w:val="5A5A5A" w:themeColor="text1" w:themeTint="A5"/>
    </w:rPr>
  </w:style>
  <w:style w:type="character" w:styleId="SubtleReference">
    <w:name w:val="Subtle Reference"/>
    <w:uiPriority w:val="31"/>
    <w:rsid w:val="00D84A4E"/>
    <w:rPr>
      <w:smallCaps/>
    </w:rPr>
  </w:style>
  <w:style w:type="paragraph" w:styleId="Title">
    <w:name w:val="Title"/>
    <w:basedOn w:val="Normal"/>
    <w:next w:val="Normal"/>
    <w:link w:val="TitleChar"/>
    <w:uiPriority w:val="10"/>
    <w:qFormat/>
    <w:rsid w:val="00D84A4E"/>
    <w:pPr>
      <w:spacing w:after="360" w:line="360" w:lineRule="auto"/>
    </w:pPr>
    <w:rPr>
      <w:rFonts w:ascii="Arial" w:eastAsiaTheme="majorEastAsia" w:hAnsi="Arial" w:cstheme="majorBidi"/>
      <w:b/>
      <w:bCs/>
      <w:iCs/>
      <w:color w:val="000000" w:themeColor="text1"/>
      <w:spacing w:val="10"/>
      <w:sz w:val="28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D84A4E"/>
    <w:rPr>
      <w:rFonts w:ascii="Arial" w:eastAsiaTheme="majorEastAsia" w:hAnsi="Arial" w:cstheme="majorBidi"/>
      <w:b/>
      <w:bCs/>
      <w:iCs/>
      <w:spacing w:val="10"/>
      <w:sz w:val="28"/>
      <w:szCs w:val="60"/>
      <w:lang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84A4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8</Words>
  <Characters>3298</Characters>
  <Application>Microsoft Office Word</Application>
  <DocSecurity>0</DocSecurity>
  <Lines>27</Lines>
  <Paragraphs>7</Paragraphs>
  <ScaleCrop>false</ScaleCrop>
  <Company>Amgen Employee</Company>
  <LinksUpToDate>false</LinksUpToDate>
  <CharactersWithSpaces>3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i Hebard-Massey</dc:creator>
  <cp:lastModifiedBy>Kerri Hebard-Massey</cp:lastModifiedBy>
  <cp:revision>1</cp:revision>
  <dcterms:created xsi:type="dcterms:W3CDTF">2012-09-06T21:33:00Z</dcterms:created>
  <dcterms:modified xsi:type="dcterms:W3CDTF">2012-09-06T21:35:00Z</dcterms:modified>
</cp:coreProperties>
</file>